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50D33" w14:textId="549EB132" w:rsidR="009C7435" w:rsidRPr="00A16A8B" w:rsidRDefault="000474CA" w:rsidP="009C7435">
      <w:pPr>
        <w:jc w:val="center"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Patient Flow</w:t>
      </w:r>
      <w:r w:rsidR="00D03CA4">
        <w:rPr>
          <w:rFonts w:cstheme="minorHAnsi"/>
          <w:b/>
          <w:sz w:val="32"/>
          <w:szCs w:val="32"/>
        </w:rPr>
        <w:t xml:space="preserve"> C</w:t>
      </w:r>
      <w:r>
        <w:rPr>
          <w:rFonts w:cstheme="minorHAnsi"/>
          <w:b/>
          <w:sz w:val="32"/>
          <w:szCs w:val="32"/>
        </w:rPr>
        <w:t>hart</w:t>
      </w:r>
    </w:p>
    <w:p w14:paraId="5A882515" w14:textId="77777777" w:rsidR="00733354" w:rsidRPr="00A16A8B" w:rsidRDefault="009C7435" w:rsidP="00A50858">
      <w:pPr>
        <w:spacing w:after="0" w:line="276" w:lineRule="auto"/>
        <w:jc w:val="center"/>
        <w:rPr>
          <w:rFonts w:cstheme="minorHAnsi"/>
          <w:b/>
          <w:sz w:val="28"/>
          <w:szCs w:val="28"/>
        </w:rPr>
      </w:pPr>
      <w:r w:rsidRPr="00A16A8B">
        <w:rPr>
          <w:rFonts w:cstheme="minorHAnsi"/>
          <w:b/>
          <w:sz w:val="28"/>
          <w:szCs w:val="28"/>
        </w:rPr>
        <w:t xml:space="preserve">Development of </w:t>
      </w:r>
      <w:r w:rsidR="00387A46" w:rsidRPr="00A16A8B">
        <w:rPr>
          <w:rFonts w:cstheme="minorHAnsi"/>
          <w:b/>
          <w:sz w:val="28"/>
          <w:szCs w:val="28"/>
        </w:rPr>
        <w:t xml:space="preserve">a Virtual Knee School, Phase </w:t>
      </w:r>
      <w:r w:rsidR="002C2475" w:rsidRPr="00A16A8B">
        <w:rPr>
          <w:rFonts w:cstheme="minorHAnsi"/>
          <w:b/>
          <w:sz w:val="28"/>
          <w:szCs w:val="28"/>
        </w:rPr>
        <w:t>2</w:t>
      </w:r>
      <w:r w:rsidR="00387A46" w:rsidRPr="00A16A8B">
        <w:rPr>
          <w:rFonts w:cstheme="minorHAnsi"/>
          <w:b/>
          <w:sz w:val="28"/>
          <w:szCs w:val="28"/>
        </w:rPr>
        <w:t xml:space="preserve"> </w:t>
      </w:r>
    </w:p>
    <w:p w14:paraId="34038260" w14:textId="77777777" w:rsidR="00A50858" w:rsidRPr="00A16A8B" w:rsidRDefault="00A50858" w:rsidP="00A50858">
      <w:pPr>
        <w:spacing w:after="0" w:line="276" w:lineRule="auto"/>
        <w:rPr>
          <w:rFonts w:cstheme="minorHAnsi"/>
          <w:b/>
          <w:sz w:val="28"/>
          <w:szCs w:val="28"/>
        </w:rPr>
      </w:pPr>
    </w:p>
    <w:p w14:paraId="12DA6C8D" w14:textId="0F6BB623" w:rsidR="00BB5F20" w:rsidRPr="003B2E44" w:rsidRDefault="00806B66" w:rsidP="00BB5F20">
      <w:pPr>
        <w:pStyle w:val="Caption"/>
      </w:pPr>
      <w:bookmarkStart w:id="0" w:name="_Ref98944065"/>
      <w:bookmarkStart w:id="1" w:name="_Hlk127002390"/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6CE52F7" wp14:editId="605C1947">
                <wp:simplePos x="0" y="0"/>
                <wp:positionH relativeFrom="column">
                  <wp:posOffset>1014095</wp:posOffset>
                </wp:positionH>
                <wp:positionV relativeFrom="paragraph">
                  <wp:posOffset>189230</wp:posOffset>
                </wp:positionV>
                <wp:extent cx="1690370" cy="1548765"/>
                <wp:effectExtent l="0" t="0" r="0" b="0"/>
                <wp:wrapNone/>
                <wp:docPr id="247" name="Text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370" cy="1548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E8235A" w14:textId="77777777" w:rsidR="00BB5F20" w:rsidRDefault="00BB5F20" w:rsidP="00806B66">
                            <w:pPr>
                              <w:pStyle w:val="NormalWeb"/>
                              <w:spacing w:before="40" w:beforeAutospacing="0" w:after="200" w:afterAutospacing="0" w:line="274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Contacts received (n=28)</w:t>
                            </w:r>
                          </w:p>
                          <w:p w14:paraId="11A0EF44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Phase 1b (n=8)</w:t>
                            </w:r>
                          </w:p>
                          <w:p w14:paraId="6607C6B0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Twitter (n=1)</w:t>
                            </w:r>
                          </w:p>
                          <w:p w14:paraId="535E369D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Facebook (n=15)</w:t>
                            </w:r>
                          </w:p>
                          <w:p w14:paraId="6061F55B" w14:textId="77FA64E9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Word</w:t>
                            </w:r>
                            <w:r w:rsidR="009308C8"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of</w:t>
                            </w:r>
                            <w:r w:rsidR="009308C8"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mouth (n=2)</w:t>
                            </w:r>
                          </w:p>
                          <w:p w14:paraId="290E9979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Unknown (n=2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CE52F7" id="_x0000_t202" coordsize="21600,21600" o:spt="202" path="m,l,21600r21600,l21600,xe">
                <v:stroke joinstyle="miter"/>
                <v:path gradientshapeok="t" o:connecttype="rect"/>
              </v:shapetype>
              <v:shape id="TextBox 70" o:spid="_x0000_s1026" type="#_x0000_t202" style="position:absolute;margin-left:79.85pt;margin-top:14.9pt;width:133.1pt;height:121.9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" filled="f" stroked="f">
                <v:textbox>
                  <w:txbxContent>
                    <w:p w14:paraId="11E8235A" w14:textId="77777777" w:rsidR="00BB5F20" w:rsidRDefault="00BB5F20" w:rsidP="00806B66">
                      <w:pPr>
                        <w:pStyle w:val="NormalWeb"/>
                        <w:spacing w:before="40" w:beforeAutospacing="0" w:after="200" w:afterAutospacing="0" w:line="274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Contacts received (n=28)</w:t>
                      </w:r>
                    </w:p>
                    <w:p w14:paraId="11A0EF44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Phase 1b (n=8)</w:t>
                      </w:r>
                    </w:p>
                    <w:p w14:paraId="6607C6B0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Twitter (n=1)</w:t>
                      </w:r>
                    </w:p>
                    <w:p w14:paraId="535E369D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Facebook (n=15)</w:t>
                      </w:r>
                    </w:p>
                    <w:p w14:paraId="6061F55B" w14:textId="77FA64E9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Word</w:t>
                      </w:r>
                      <w:r w:rsidR="009308C8"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of</w:t>
                      </w:r>
                      <w:r w:rsidR="009308C8"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mouth (n=2)</w:t>
                      </w:r>
                    </w:p>
                    <w:p w14:paraId="290E9979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Unknown (n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765C205" wp14:editId="14AE4640">
                <wp:simplePos x="0" y="0"/>
                <wp:positionH relativeFrom="column">
                  <wp:posOffset>1003935</wp:posOffset>
                </wp:positionH>
                <wp:positionV relativeFrom="paragraph">
                  <wp:posOffset>145734</wp:posOffset>
                </wp:positionV>
                <wp:extent cx="1699895" cy="552450"/>
                <wp:effectExtent l="0" t="0" r="14605" b="19050"/>
                <wp:wrapNone/>
                <wp:docPr id="245" name="Rectangle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9895" cy="552450"/>
                        </a:xfrm>
                        <a:prstGeom prst="rect">
                          <a:avLst/>
                        </a:prstGeom>
                        <a:solidFill>
                          <a:srgbClr val="334063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2689CD" id="Rectangle 242" o:spid="_x0000_s1026" style="position:absolute;margin-left:79.05pt;margin-top:11.5pt;width:133.85pt;height:43.5pt;z-index:251659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" fillcolor="#334063" strokecolor="#7c92b2" strokeweight="1.5pt"/>
            </w:pict>
          </mc:Fallback>
        </mc:AlternateContent>
      </w:r>
    </w:p>
    <w:p w14:paraId="60830EF9" w14:textId="54771AB7" w:rsidR="00BB5F20" w:rsidRPr="003B2E44" w:rsidRDefault="00BB5F20" w:rsidP="00BB5F20">
      <w:pPr>
        <w:pStyle w:val="Caption"/>
      </w:pPr>
    </w:p>
    <w:p w14:paraId="1EE257AD" w14:textId="7848CA99" w:rsidR="00BB5F20" w:rsidRPr="003B2E44" w:rsidRDefault="00806B66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815F283" wp14:editId="6CE6C6CA">
                <wp:simplePos x="0" y="0"/>
                <wp:positionH relativeFrom="column">
                  <wp:posOffset>1003935</wp:posOffset>
                </wp:positionH>
                <wp:positionV relativeFrom="paragraph">
                  <wp:posOffset>38418</wp:posOffset>
                </wp:positionV>
                <wp:extent cx="1699578" cy="1072515"/>
                <wp:effectExtent l="0" t="0" r="15240" b="13335"/>
                <wp:wrapNone/>
                <wp:docPr id="246" name="Rectangle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9578" cy="1072515"/>
                        </a:xfrm>
                        <a:prstGeom prst="rect">
                          <a:avLst/>
                        </a:prstGeom>
                        <a:solidFill>
                          <a:srgbClr val="E7F3F9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DFD800" id="Rectangle 243" o:spid="_x0000_s1026" style="position:absolute;margin-left:79.05pt;margin-top:3.05pt;width:133.85pt;height:84.4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" fillcolor="#e7f3f9" strokecolor="#7c92b2" strokeweight="1.5pt"/>
            </w:pict>
          </mc:Fallback>
        </mc:AlternateContent>
      </w:r>
    </w:p>
    <w:p w14:paraId="6C4A4CEE" w14:textId="77777777" w:rsidR="00BB5F20" w:rsidRPr="003B2E44" w:rsidRDefault="00BB5F20" w:rsidP="00BB5F20">
      <w:pPr>
        <w:pStyle w:val="Caption"/>
      </w:pPr>
    </w:p>
    <w:p w14:paraId="7976326E" w14:textId="77777777" w:rsidR="00BB5F20" w:rsidRPr="003B2E44" w:rsidRDefault="00BB5F20" w:rsidP="00BB5F20">
      <w:pPr>
        <w:pStyle w:val="Caption"/>
      </w:pPr>
    </w:p>
    <w:p w14:paraId="46799C6C" w14:textId="27DE7ED6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394D1CF7" wp14:editId="346FDA96">
                <wp:simplePos x="0" y="0"/>
                <wp:positionH relativeFrom="column">
                  <wp:posOffset>3232785</wp:posOffset>
                </wp:positionH>
                <wp:positionV relativeFrom="paragraph">
                  <wp:posOffset>196850</wp:posOffset>
                </wp:positionV>
                <wp:extent cx="2276475" cy="1260475"/>
                <wp:effectExtent l="0" t="0" r="28575" b="15875"/>
                <wp:wrapNone/>
                <wp:docPr id="233" name="Rectangle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6475" cy="1260475"/>
                        </a:xfrm>
                        <a:prstGeom prst="rect">
                          <a:avLst/>
                        </a:prstGeom>
                        <a:solidFill>
                          <a:srgbClr val="E7F3F9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52A1EBC" id="Rectangle 230" o:spid="_x0000_s1026" style="position:absolute;margin-left:254.55pt;margin-top:15.5pt;width:179.25pt;height:99.25pt;z-index:251650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" fillcolor="#e7f3f9" strokecolor="#7c92b2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A0FD5E3" wp14:editId="77F7A62B">
                <wp:simplePos x="0" y="0"/>
                <wp:positionH relativeFrom="column">
                  <wp:posOffset>3242310</wp:posOffset>
                </wp:positionH>
                <wp:positionV relativeFrom="paragraph">
                  <wp:posOffset>215900</wp:posOffset>
                </wp:positionV>
                <wp:extent cx="2266950" cy="1422400"/>
                <wp:effectExtent l="0" t="0" r="0" b="0"/>
                <wp:wrapNone/>
                <wp:docPr id="234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14224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202C1D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334063"/>
                                <w:kern w:val="24"/>
                                <w:sz w:val="22"/>
                                <w:szCs w:val="22"/>
                              </w:rPr>
                              <w:t>Not screened (n=5)</w:t>
                            </w:r>
                          </w:p>
                          <w:p w14:paraId="4D4937F7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Not comfortable participating in a telephone/online discussion (n=1)</w:t>
                            </w:r>
                          </w:p>
                          <w:p w14:paraId="0CF4D9FF" w14:textId="36E2B149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 xml:space="preserve">No response following provision of the </w:t>
                            </w:r>
                            <w:r w:rsidR="00806B66"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Participant Information Sheet</w:t>
                            </w: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 xml:space="preserve"> (n=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0FD5E3" id="TextBox 46" o:spid="_x0000_s1027" type="#_x0000_t202" style="position:absolute;margin-left:255.3pt;margin-top:17pt;width:178.5pt;height:112pt;z-index:251651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" filled="f" stroked="f">
                <v:textbox style="mso-fit-shape-to-text:t">
                  <w:txbxContent>
                    <w:p w14:paraId="60202C1D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334063"/>
                          <w:kern w:val="24"/>
                          <w:sz w:val="22"/>
                          <w:szCs w:val="22"/>
                        </w:rPr>
                        <w:t>Not screened (n=5)</w:t>
                      </w:r>
                    </w:p>
                    <w:p w14:paraId="4D4937F7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Not comfortable participating in a telephone/online discussion (n=1)</w:t>
                      </w:r>
                    </w:p>
                    <w:p w14:paraId="0CF4D9FF" w14:textId="36E2B149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 xml:space="preserve">No response following provision of the </w:t>
                      </w:r>
                      <w:r w:rsidR="00806B66"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Participant Information Sheet</w:t>
                      </w: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 xml:space="preserve"> (n=4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05D8C250" wp14:editId="7FDD9EC0">
                <wp:simplePos x="0" y="0"/>
                <wp:positionH relativeFrom="column">
                  <wp:posOffset>1849760</wp:posOffset>
                </wp:positionH>
                <wp:positionV relativeFrom="paragraph">
                  <wp:posOffset>117020</wp:posOffset>
                </wp:positionV>
                <wp:extent cx="412" cy="1327667"/>
                <wp:effectExtent l="57150" t="0" r="57150" b="44450"/>
                <wp:wrapNone/>
                <wp:docPr id="248" name="Straight Arrow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12" cy="132766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15B2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5" o:spid="_x0000_s1026" type="#_x0000_t32" style="position:absolute;margin-left:145.65pt;margin-top:9.2pt;width:.05pt;height:104.55pt;flip:x;z-index:251644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" strokecolor="#7c92b2" strokeweight="2.25pt">
                <v:stroke endarrow="block" joinstyle="miter"/>
              </v:shape>
            </w:pict>
          </mc:Fallback>
        </mc:AlternateContent>
      </w:r>
    </w:p>
    <w:p w14:paraId="4272BBD1" w14:textId="77777777" w:rsidR="00BB5F20" w:rsidRPr="003B2E44" w:rsidRDefault="00BB5F20" w:rsidP="00BB5F20">
      <w:pPr>
        <w:pStyle w:val="Caption"/>
      </w:pPr>
    </w:p>
    <w:p w14:paraId="469C1FEF" w14:textId="3DB0DC61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5033946" wp14:editId="24666353">
                <wp:simplePos x="0" y="0"/>
                <wp:positionH relativeFrom="column">
                  <wp:posOffset>1849724</wp:posOffset>
                </wp:positionH>
                <wp:positionV relativeFrom="paragraph">
                  <wp:posOffset>212071</wp:posOffset>
                </wp:positionV>
                <wp:extent cx="1386109" cy="1416"/>
                <wp:effectExtent l="0" t="76200" r="24130" b="93980"/>
                <wp:wrapNone/>
                <wp:docPr id="242" name="Straight Arrow Connector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86109" cy="1416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D2DD41" id="Straight Arrow Connector 239" o:spid="_x0000_s1026" type="#_x0000_t32" style="position:absolute;margin-left:145.65pt;margin-top:16.7pt;width:109.15pt;height:.1pt;flip:y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" strokecolor="#7c92b2" strokeweight="2.25pt">
                <v:stroke endarrow="block" joinstyle="miter"/>
              </v:shape>
            </w:pict>
          </mc:Fallback>
        </mc:AlternateContent>
      </w:r>
    </w:p>
    <w:p w14:paraId="6E81F9F3" w14:textId="77777777" w:rsidR="00BB5F20" w:rsidRPr="003B2E44" w:rsidRDefault="00BB5F20" w:rsidP="00BB5F20">
      <w:pPr>
        <w:pStyle w:val="Caption"/>
      </w:pPr>
    </w:p>
    <w:p w14:paraId="0B5ECF39" w14:textId="2A9BDFAA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D3CC085" wp14:editId="34C4D721">
                <wp:simplePos x="0" y="0"/>
                <wp:positionH relativeFrom="column">
                  <wp:posOffset>1003935</wp:posOffset>
                </wp:positionH>
                <wp:positionV relativeFrom="paragraph">
                  <wp:posOffset>175957</wp:posOffset>
                </wp:positionV>
                <wp:extent cx="1691649" cy="447117"/>
                <wp:effectExtent l="0" t="0" r="22860" b="10160"/>
                <wp:wrapNone/>
                <wp:docPr id="228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1649" cy="447117"/>
                        </a:xfrm>
                        <a:prstGeom prst="rect">
                          <a:avLst/>
                        </a:prstGeom>
                        <a:solidFill>
                          <a:srgbClr val="334063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23D0294" id="Rectangle 225" o:spid="_x0000_s1026" style="position:absolute;margin-left:79.05pt;margin-top:13.85pt;width:133.2pt;height:35.2pt;z-index:25164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" fillcolor="#334063" strokecolor="#7c92b2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8E03C13" wp14:editId="09565D4C">
                <wp:simplePos x="0" y="0"/>
                <wp:positionH relativeFrom="column">
                  <wp:posOffset>1038859</wp:posOffset>
                </wp:positionH>
                <wp:positionV relativeFrom="paragraph">
                  <wp:posOffset>237595</wp:posOffset>
                </wp:positionV>
                <wp:extent cx="1665429" cy="325105"/>
                <wp:effectExtent l="0" t="0" r="0" b="0"/>
                <wp:wrapNone/>
                <wp:docPr id="229" name="Text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5429" cy="3251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F6DC97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Screened (n=23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E03C13" id="TextBox 37" o:spid="_x0000_s1028" type="#_x0000_t202" style="position:absolute;margin-left:81.8pt;margin-top:18.7pt;width:131.15pt;height:25.6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" filled="f" stroked="f">
                <v:textbox style="mso-fit-shape-to-text:t">
                  <w:txbxContent>
                    <w:p w14:paraId="50F6DC97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Screened (n=23)</w:t>
                      </w:r>
                    </w:p>
                  </w:txbxContent>
                </v:textbox>
              </v:shape>
            </w:pict>
          </mc:Fallback>
        </mc:AlternateContent>
      </w:r>
    </w:p>
    <w:p w14:paraId="4F407F92" w14:textId="1C5530CF" w:rsidR="00BB5F20" w:rsidRPr="003B2E44" w:rsidRDefault="008560F9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5D9C67F" wp14:editId="682BABF5">
                <wp:simplePos x="0" y="0"/>
                <wp:positionH relativeFrom="column">
                  <wp:posOffset>3242310</wp:posOffset>
                </wp:positionH>
                <wp:positionV relativeFrom="paragraph">
                  <wp:posOffset>287655</wp:posOffset>
                </wp:positionV>
                <wp:extent cx="2286000" cy="1098550"/>
                <wp:effectExtent l="0" t="0" r="19050" b="25400"/>
                <wp:wrapNone/>
                <wp:docPr id="238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098550"/>
                        </a:xfrm>
                        <a:prstGeom prst="rect">
                          <a:avLst/>
                        </a:prstGeom>
                        <a:solidFill>
                          <a:srgbClr val="E7F3F9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8738CA" id="Rectangle 235" o:spid="_x0000_s1026" style="position:absolute;margin-left:255.3pt;margin-top:22.65pt;width:180pt;height:86.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" fillcolor="#e7f3f9" strokecolor="#7c92b2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68BEE94" wp14:editId="453B855A">
                <wp:simplePos x="0" y="0"/>
                <wp:positionH relativeFrom="column">
                  <wp:posOffset>3232785</wp:posOffset>
                </wp:positionH>
                <wp:positionV relativeFrom="paragraph">
                  <wp:posOffset>287020</wp:posOffset>
                </wp:positionV>
                <wp:extent cx="2286000" cy="1272540"/>
                <wp:effectExtent l="0" t="0" r="0" b="0"/>
                <wp:wrapNone/>
                <wp:docPr id="239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2725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1E3D6D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334063"/>
                                <w:kern w:val="24"/>
                                <w:sz w:val="22"/>
                                <w:szCs w:val="22"/>
                              </w:rPr>
                              <w:t>Excluded (n=6)</w:t>
                            </w:r>
                          </w:p>
                          <w:p w14:paraId="77277A4D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Not meeting eligibility criteria (n=1)</w:t>
                            </w:r>
                          </w:p>
                          <w:p w14:paraId="408BD7E8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Not meeting purposive selection criteria (n=4)</w:t>
                            </w:r>
                          </w:p>
                          <w:p w14:paraId="4FE6A38A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Declined participation (n=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8BEE94" id="TextBox 54" o:spid="_x0000_s1029" type="#_x0000_t202" style="position:absolute;margin-left:254.55pt;margin-top:22.6pt;width:180pt;height:100.2pt;z-index:2516556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" filled="f" stroked="f">
                <v:textbox style="mso-fit-shape-to-text:t">
                  <w:txbxContent>
                    <w:p w14:paraId="641E3D6D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334063"/>
                          <w:kern w:val="24"/>
                          <w:sz w:val="22"/>
                          <w:szCs w:val="22"/>
                        </w:rPr>
                        <w:t>Excluded (n=6)</w:t>
                      </w:r>
                    </w:p>
                    <w:p w14:paraId="77277A4D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Not meeting eligibility criteria (n=1)</w:t>
                      </w:r>
                    </w:p>
                    <w:p w14:paraId="408BD7E8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Not meeting purposive selection criteria (n=4)</w:t>
                      </w:r>
                    </w:p>
                    <w:p w14:paraId="4FE6A38A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Declined participation (n=1)</w:t>
                      </w:r>
                    </w:p>
                  </w:txbxContent>
                </v:textbox>
              </v:shape>
            </w:pict>
          </mc:Fallback>
        </mc:AlternateContent>
      </w:r>
      <w:r w:rsidR="005B5F77"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28ECD0E" wp14:editId="39A75A2F">
                <wp:simplePos x="0" y="0"/>
                <wp:positionH relativeFrom="column">
                  <wp:posOffset>1849760</wp:posOffset>
                </wp:positionH>
                <wp:positionV relativeFrom="paragraph">
                  <wp:posOffset>306209</wp:posOffset>
                </wp:positionV>
                <wp:extent cx="411" cy="1021017"/>
                <wp:effectExtent l="57150" t="0" r="57150" b="46355"/>
                <wp:wrapNone/>
                <wp:docPr id="235" name="Straight Arrow Connector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" cy="102101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36D2AF" id="Straight Arrow Connector 232" o:spid="_x0000_s1026" type="#_x0000_t32" style="position:absolute;margin-left:145.65pt;margin-top:24.1pt;width:.05pt;height:80.4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" strokecolor="#7c92b2" strokeweight="2.25pt">
                <v:stroke endarrow="block" joinstyle="miter"/>
              </v:shape>
            </w:pict>
          </mc:Fallback>
        </mc:AlternateContent>
      </w:r>
    </w:p>
    <w:p w14:paraId="786AD0EA" w14:textId="77777777" w:rsidR="00BB5F20" w:rsidRPr="003B2E44" w:rsidRDefault="00BB5F20" w:rsidP="00BB5F20">
      <w:pPr>
        <w:pStyle w:val="Caption"/>
      </w:pPr>
    </w:p>
    <w:p w14:paraId="34DD88C9" w14:textId="713818AC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01765D0" wp14:editId="2C87D7A0">
                <wp:simplePos x="0" y="0"/>
                <wp:positionH relativeFrom="column">
                  <wp:posOffset>1864141</wp:posOffset>
                </wp:positionH>
                <wp:positionV relativeFrom="paragraph">
                  <wp:posOffset>201785</wp:posOffset>
                </wp:positionV>
                <wp:extent cx="1361288" cy="1417"/>
                <wp:effectExtent l="0" t="76200" r="10795" b="93980"/>
                <wp:wrapNone/>
                <wp:docPr id="249" name="Straight Arrow Connector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1288" cy="141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B96001" id="Straight Arrow Connector 246" o:spid="_x0000_s1026" type="#_x0000_t32" style="position:absolute;margin-left:146.8pt;margin-top:15.9pt;width:107.2pt;height:.1pt;flip:y;z-index: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" strokecolor="#7c92b2" strokeweight="2.25pt">
                <v:stroke endarrow="block" joinstyle="miter"/>
              </v:shape>
            </w:pict>
          </mc:Fallback>
        </mc:AlternateContent>
      </w:r>
    </w:p>
    <w:p w14:paraId="31D55086" w14:textId="77777777" w:rsidR="00BB5F20" w:rsidRPr="003B2E44" w:rsidRDefault="00BB5F20" w:rsidP="00BB5F20">
      <w:pPr>
        <w:pStyle w:val="Caption"/>
      </w:pPr>
    </w:p>
    <w:p w14:paraId="5F7F05C9" w14:textId="1F88BFFC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6100E1A8" wp14:editId="1701A287">
                <wp:simplePos x="0" y="0"/>
                <wp:positionH relativeFrom="column">
                  <wp:posOffset>1004760</wp:posOffset>
                </wp:positionH>
                <wp:positionV relativeFrom="paragraph">
                  <wp:posOffset>66130</wp:posOffset>
                </wp:positionV>
                <wp:extent cx="1691192" cy="476900"/>
                <wp:effectExtent l="0" t="0" r="23495" b="18415"/>
                <wp:wrapNone/>
                <wp:docPr id="227" name="Rectangle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1192" cy="476900"/>
                        </a:xfrm>
                        <a:prstGeom prst="rect">
                          <a:avLst/>
                        </a:prstGeom>
                        <a:solidFill>
                          <a:srgbClr val="334063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2B445CD" id="Rectangle 190" o:spid="_x0000_s1026" style="position:absolute;margin-left:79.1pt;margin-top:5.2pt;width:133.15pt;height:37.55pt;z-index:25164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" fillcolor="#334063" strokecolor="#7c92b2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5C39F7C5" wp14:editId="7E487977">
                <wp:simplePos x="0" y="0"/>
                <wp:positionH relativeFrom="column">
                  <wp:posOffset>1004758</wp:posOffset>
                </wp:positionH>
                <wp:positionV relativeFrom="paragraph">
                  <wp:posOffset>58496</wp:posOffset>
                </wp:positionV>
                <wp:extent cx="1690826" cy="507976"/>
                <wp:effectExtent l="0" t="0" r="0" b="0"/>
                <wp:wrapNone/>
                <wp:docPr id="230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826" cy="5079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3CA01C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Invited to participate (n=17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39F7C5" id="TextBox 39" o:spid="_x0000_s1030" type="#_x0000_t202" style="position:absolute;margin-left:79.1pt;margin-top:4.6pt;width:133.15pt;height:40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" filled="f" stroked="f">
                <v:textbox style="mso-fit-shape-to-text:t">
                  <w:txbxContent>
                    <w:p w14:paraId="353CA01C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Invited to participate (n=17)</w:t>
                      </w:r>
                    </w:p>
                  </w:txbxContent>
                </v:textbox>
              </v:shape>
            </w:pict>
          </mc:Fallback>
        </mc:AlternateContent>
      </w:r>
    </w:p>
    <w:p w14:paraId="270DD972" w14:textId="1B729554" w:rsidR="00BB5F20" w:rsidRPr="003B2E44" w:rsidRDefault="008560F9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C81A88" wp14:editId="7FB0784F">
                <wp:simplePos x="0" y="0"/>
                <wp:positionH relativeFrom="column">
                  <wp:posOffset>3242310</wp:posOffset>
                </wp:positionH>
                <wp:positionV relativeFrom="paragraph">
                  <wp:posOffset>172085</wp:posOffset>
                </wp:positionV>
                <wp:extent cx="2286000" cy="834390"/>
                <wp:effectExtent l="0" t="0" r="0" b="0"/>
                <wp:wrapNone/>
                <wp:docPr id="241" name="Text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834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91A8B5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334063"/>
                                <w:kern w:val="24"/>
                                <w:sz w:val="22"/>
                                <w:szCs w:val="22"/>
                              </w:rPr>
                              <w:t>Excluded (n=2)</w:t>
                            </w:r>
                          </w:p>
                          <w:p w14:paraId="7901D6CE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Did not follow-up on the researcher’s invitation for them to participate (n=2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DC81A88" id="TextBox 56" o:spid="_x0000_s1031" type="#_x0000_t202" style="position:absolute;margin-left:255.3pt;margin-top:13.55pt;width:180pt;height:65.7pt;z-index:2516587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" filled="f" stroked="f">
                <v:textbox>
                  <w:txbxContent>
                    <w:p w14:paraId="1291A8B5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334063"/>
                          <w:kern w:val="24"/>
                          <w:sz w:val="22"/>
                          <w:szCs w:val="22"/>
                        </w:rPr>
                        <w:t>Excluded (n=2)</w:t>
                      </w:r>
                    </w:p>
                    <w:p w14:paraId="7901D6CE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Did not follow-up on the researcher’s invitation for them to participate (n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AADDCA2" wp14:editId="08B3EFF6">
                <wp:simplePos x="0" y="0"/>
                <wp:positionH relativeFrom="column">
                  <wp:posOffset>3223260</wp:posOffset>
                </wp:positionH>
                <wp:positionV relativeFrom="paragraph">
                  <wp:posOffset>168275</wp:posOffset>
                </wp:positionV>
                <wp:extent cx="2286000" cy="904240"/>
                <wp:effectExtent l="0" t="0" r="19050" b="10160"/>
                <wp:wrapNone/>
                <wp:docPr id="240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904240"/>
                        </a:xfrm>
                        <a:prstGeom prst="rect">
                          <a:avLst/>
                        </a:prstGeom>
                        <a:solidFill>
                          <a:srgbClr val="E7F3F9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D77B03E" id="Rectangle 237" o:spid="_x0000_s1026" style="position:absolute;margin-left:253.8pt;margin-top:13.25pt;width:180pt;height:71.2pt;z-index:251656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" fillcolor="#e7f3f9" strokecolor="#7c92b2" strokeweight="1.5pt"/>
            </w:pict>
          </mc:Fallback>
        </mc:AlternateContent>
      </w:r>
      <w:r w:rsidR="005B5F77">
        <w:rPr>
          <w:noProof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EAE0BA4" wp14:editId="12E086D6">
                <wp:simplePos x="0" y="0"/>
                <wp:positionH relativeFrom="column">
                  <wp:posOffset>1850357</wp:posOffset>
                </wp:positionH>
                <wp:positionV relativeFrom="paragraph">
                  <wp:posOffset>225530</wp:posOffset>
                </wp:positionV>
                <wp:extent cx="4206" cy="634464"/>
                <wp:effectExtent l="76200" t="19050" r="53340" b="51435"/>
                <wp:wrapNone/>
                <wp:docPr id="236" name="Straight Arrow Connector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06" cy="634464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EBADDD" id="Straight Arrow Connector 233" o:spid="_x0000_s1026" type="#_x0000_t32" style="position:absolute;margin-left:145.7pt;margin-top:17.75pt;width:.35pt;height:49.95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" strokecolor="#7c92b2" strokeweight="2.25pt">
                <v:stroke endarrow="block" joinstyle="miter"/>
              </v:shape>
            </w:pict>
          </mc:Fallback>
        </mc:AlternateContent>
      </w:r>
    </w:p>
    <w:p w14:paraId="595BB3B1" w14:textId="358EC5F9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14DB860" wp14:editId="7267CF0B">
                <wp:simplePos x="0" y="0"/>
                <wp:positionH relativeFrom="column">
                  <wp:posOffset>1864141</wp:posOffset>
                </wp:positionH>
                <wp:positionV relativeFrom="paragraph">
                  <wp:posOffset>209087</wp:posOffset>
                </wp:positionV>
                <wp:extent cx="1361288" cy="1417"/>
                <wp:effectExtent l="0" t="76200" r="10795" b="93980"/>
                <wp:wrapNone/>
                <wp:docPr id="250" name="Straight Arrow Connector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1288" cy="141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577C9C" id="Straight Arrow Connector 247" o:spid="_x0000_s1026" type="#_x0000_t32" style="position:absolute;margin-left:146.8pt;margin-top:16.45pt;width:107.2pt;height:.1pt;flip:y;z-index: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" strokecolor="#7c92b2" strokeweight="2.25pt">
                <v:stroke endarrow="block" joinstyle="miter"/>
              </v:shape>
            </w:pict>
          </mc:Fallback>
        </mc:AlternateContent>
      </w:r>
    </w:p>
    <w:p w14:paraId="2E097FDE" w14:textId="7B2689B2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07D7611" wp14:editId="64B536BB">
                <wp:simplePos x="0" y="0"/>
                <wp:positionH relativeFrom="column">
                  <wp:posOffset>1013171</wp:posOffset>
                </wp:positionH>
                <wp:positionV relativeFrom="paragraph">
                  <wp:posOffset>225629</wp:posOffset>
                </wp:positionV>
                <wp:extent cx="1682781" cy="488030"/>
                <wp:effectExtent l="0" t="0" r="12700" b="26670"/>
                <wp:wrapNone/>
                <wp:docPr id="226" name="Rectangle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2781" cy="488030"/>
                        </a:xfrm>
                        <a:prstGeom prst="rect">
                          <a:avLst/>
                        </a:prstGeom>
                        <a:solidFill>
                          <a:srgbClr val="334063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173CC2B" id="Rectangle 189" o:spid="_x0000_s1026" style="position:absolute;margin-left:79.8pt;margin-top:17.75pt;width:132.5pt;height:38.45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" fillcolor="#334063" strokecolor="#7c92b2" strokeweight="1.5pt"/>
            </w:pict>
          </mc:Fallback>
        </mc:AlternateContent>
      </w:r>
    </w:p>
    <w:p w14:paraId="3D7B3713" w14:textId="1AEA3027" w:rsidR="00BB5F20" w:rsidRPr="003B2E44" w:rsidRDefault="005B5F77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546145F" wp14:editId="78A67095">
                <wp:simplePos x="0" y="0"/>
                <wp:positionH relativeFrom="column">
                  <wp:posOffset>1013171</wp:posOffset>
                </wp:positionH>
                <wp:positionV relativeFrom="paragraph">
                  <wp:posOffset>6299</wp:posOffset>
                </wp:positionV>
                <wp:extent cx="1666064" cy="325105"/>
                <wp:effectExtent l="0" t="0" r="0" b="0"/>
                <wp:wrapNone/>
                <wp:docPr id="231" name="Text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064" cy="3251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70726C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Consented (n=15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6145F" id="TextBox 40" o:spid="_x0000_s1032" type="#_x0000_t202" style="position:absolute;margin-left:79.8pt;margin-top:.5pt;width:131.2pt;height:25.6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" filled="f" stroked="f">
                <v:textbox style="mso-fit-shape-to-text:t">
                  <w:txbxContent>
                    <w:p w14:paraId="6270726C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Consented (n=15)</w:t>
                      </w:r>
                    </w:p>
                  </w:txbxContent>
                </v:textbox>
              </v:shape>
            </w:pict>
          </mc:Fallback>
        </mc:AlternateContent>
      </w:r>
    </w:p>
    <w:p w14:paraId="3AFC9C0F" w14:textId="788DB912" w:rsidR="00BB5F20" w:rsidRPr="003B2E44" w:rsidRDefault="008560F9" w:rsidP="00BB5F20">
      <w:pPr>
        <w:pStyle w:val="Caption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6444ACCB" wp14:editId="63F1927C">
                <wp:simplePos x="0" y="0"/>
                <wp:positionH relativeFrom="column">
                  <wp:posOffset>3213735</wp:posOffset>
                </wp:positionH>
                <wp:positionV relativeFrom="paragraph">
                  <wp:posOffset>80645</wp:posOffset>
                </wp:positionV>
                <wp:extent cx="2305050" cy="698500"/>
                <wp:effectExtent l="0" t="0" r="0" b="0"/>
                <wp:wrapNone/>
                <wp:docPr id="244" name="Text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6985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EED5BA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334063"/>
                                <w:kern w:val="24"/>
                                <w:sz w:val="22"/>
                                <w:szCs w:val="22"/>
                              </w:rPr>
                              <w:t>Excluded (n=1)</w:t>
                            </w:r>
                          </w:p>
                          <w:p w14:paraId="5989FFA9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</w:pPr>
                            <w:r>
                              <w:rPr>
                                <w:rFonts w:ascii="Arial" w:hAnsi="Arial"/>
                                <w:color w:val="334063"/>
                                <w:kern w:val="24"/>
                                <w:sz w:val="21"/>
                                <w:szCs w:val="21"/>
                              </w:rPr>
                              <w:t>Unable to join final focus group due to health problems (n=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44ACCB" id="TextBox 59" o:spid="_x0000_s1033" type="#_x0000_t202" style="position:absolute;margin-left:253.05pt;margin-top:6.35pt;width:181.5pt;height:55pt;z-index:2516659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" filled="f" stroked="f">
                <v:textbox style="mso-fit-shape-to-text:t">
                  <w:txbxContent>
                    <w:p w14:paraId="04EED5BA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334063"/>
                          <w:kern w:val="24"/>
                          <w:sz w:val="22"/>
                          <w:szCs w:val="22"/>
                        </w:rPr>
                        <w:t>Excluded (n=1)</w:t>
                      </w:r>
                    </w:p>
                    <w:p w14:paraId="5989FFA9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</w:pPr>
                      <w:r>
                        <w:rPr>
                          <w:rFonts w:ascii="Arial" w:hAnsi="Arial"/>
                          <w:color w:val="334063"/>
                          <w:kern w:val="24"/>
                          <w:sz w:val="21"/>
                          <w:szCs w:val="21"/>
                        </w:rPr>
                        <w:t>Unable to join final focus group due to health problems (n=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3391" behindDoc="0" locked="0" layoutInCell="1" allowOverlap="1" wp14:anchorId="05B00B47" wp14:editId="73B51433">
                <wp:simplePos x="0" y="0"/>
                <wp:positionH relativeFrom="column">
                  <wp:posOffset>3223259</wp:posOffset>
                </wp:positionH>
                <wp:positionV relativeFrom="paragraph">
                  <wp:posOffset>71120</wp:posOffset>
                </wp:positionV>
                <wp:extent cx="2295525" cy="698500"/>
                <wp:effectExtent l="0" t="0" r="28575" b="25400"/>
                <wp:wrapNone/>
                <wp:docPr id="243" name="Rectangle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698500"/>
                        </a:xfrm>
                        <a:prstGeom prst="rect">
                          <a:avLst/>
                        </a:prstGeom>
                        <a:solidFill>
                          <a:srgbClr val="E7F3F9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AB5CF9B" id="Rectangle 240" o:spid="_x0000_s1026" style="position:absolute;margin-left:253.8pt;margin-top:5.6pt;width:180.75pt;height:55pt;z-index:251643391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" fillcolor="#e7f3f9" strokecolor="#7c92b2" strokeweight="1.5pt"/>
            </w:pict>
          </mc:Fallback>
        </mc:AlternateContent>
      </w:r>
      <w:r w:rsidR="005B5F77"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2282B1EF" wp14:editId="234BDA66">
                <wp:simplePos x="0" y="0"/>
                <wp:positionH relativeFrom="column">
                  <wp:posOffset>1854562</wp:posOffset>
                </wp:positionH>
                <wp:positionV relativeFrom="paragraph">
                  <wp:posOffset>79295</wp:posOffset>
                </wp:positionV>
                <wp:extent cx="460" cy="634669"/>
                <wp:effectExtent l="57150" t="0" r="57150" b="51435"/>
                <wp:wrapNone/>
                <wp:docPr id="237" name="Straight Arrow Connector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0" cy="63466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56E979" id="Straight Arrow Connector 234" o:spid="_x0000_s1026" type="#_x0000_t32" style="position:absolute;margin-left:146.05pt;margin-top:6.25pt;width:.05pt;height:49.95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" strokecolor="#7c92b2" strokeweight="2.25pt">
                <v:stroke endarrow="block" joinstyle="miter"/>
              </v:shape>
            </w:pict>
          </mc:Fallback>
        </mc:AlternateContent>
      </w:r>
    </w:p>
    <w:p w14:paraId="07FBC238" w14:textId="5F7D9558" w:rsidR="00BB5F20" w:rsidRPr="003B2E44" w:rsidRDefault="005B5F77" w:rsidP="00BB5F20">
      <w:pPr>
        <w:pStyle w:val="CaptionDescription"/>
      </w:pPr>
      <w:bookmarkStart w:id="2" w:name="_Ref105266081"/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6FD73598" wp14:editId="137EC280">
                <wp:simplePos x="0" y="0"/>
                <wp:positionH relativeFrom="column">
                  <wp:posOffset>1860226</wp:posOffset>
                </wp:positionH>
                <wp:positionV relativeFrom="paragraph">
                  <wp:posOffset>75387</wp:posOffset>
                </wp:positionV>
                <wp:extent cx="1361288" cy="1417"/>
                <wp:effectExtent l="0" t="76200" r="10795" b="93980"/>
                <wp:wrapNone/>
                <wp:docPr id="251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61288" cy="141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rgbClr val="7C92B2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282011" id="Straight Arrow Connector 248" o:spid="_x0000_s1026" type="#_x0000_t32" style="position:absolute;margin-left:146.45pt;margin-top:5.95pt;width:107.2pt;height:.1pt;flip:y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" strokecolor="#7c92b2" strokeweight="2.25pt">
                <v:stroke endarrow="block" joinstyle="miter"/>
              </v:shape>
            </w:pict>
          </mc:Fallback>
        </mc:AlternateContent>
      </w:r>
    </w:p>
    <w:bookmarkEnd w:id="0"/>
    <w:bookmarkEnd w:id="2"/>
    <w:p w14:paraId="2D484FCC" w14:textId="4C37B4A0" w:rsidR="00BB5F20" w:rsidRDefault="005B5F77" w:rsidP="00BB5F20">
      <w:pPr>
        <w:spacing w:line="288" w:lineRule="auto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63E15766" wp14:editId="29C77A8D">
                <wp:simplePos x="0" y="0"/>
                <wp:positionH relativeFrom="column">
                  <wp:posOffset>1013632</wp:posOffset>
                </wp:positionH>
                <wp:positionV relativeFrom="paragraph">
                  <wp:posOffset>79599</wp:posOffset>
                </wp:positionV>
                <wp:extent cx="1682779" cy="486827"/>
                <wp:effectExtent l="0" t="0" r="12700" b="27940"/>
                <wp:wrapNone/>
                <wp:docPr id="225" name="Rectangle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2779" cy="486827"/>
                        </a:xfrm>
                        <a:prstGeom prst="rect">
                          <a:avLst/>
                        </a:prstGeom>
                        <a:solidFill>
                          <a:srgbClr val="334063"/>
                        </a:solidFill>
                        <a:ln w="19050">
                          <a:solidFill>
                            <a:srgbClr val="7C92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5495766" id="Rectangle 188" o:spid="_x0000_s1026" style="position:absolute;margin-left:79.8pt;margin-top:6.25pt;width:132.5pt;height:38.35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" fillcolor="#334063" strokecolor="#7c92b2" strokeweight="1.5pt"/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10193F5A" wp14:editId="5F3B346B">
                <wp:simplePos x="0" y="0"/>
                <wp:positionH relativeFrom="column">
                  <wp:posOffset>1038859</wp:posOffset>
                </wp:positionH>
                <wp:positionV relativeFrom="paragraph">
                  <wp:posOffset>76471</wp:posOffset>
                </wp:positionV>
                <wp:extent cx="1666064" cy="507976"/>
                <wp:effectExtent l="0" t="0" r="0" b="0"/>
                <wp:wrapNone/>
                <wp:docPr id="232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064" cy="50797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C9E18A" w14:textId="77777777" w:rsidR="00BB5F20" w:rsidRDefault="00BB5F20" w:rsidP="00BB5F20">
                            <w:pPr>
                              <w:pStyle w:val="NormalWeb"/>
                              <w:spacing w:before="40" w:beforeAutospacing="0" w:after="40" w:afterAutospacing="0" w:line="273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Participated in a focus group (n=14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193F5A" id="TextBox 41" o:spid="_x0000_s1034" type="#_x0000_t202" style="position:absolute;margin-left:81.8pt;margin-top:6pt;width:131.2pt;height:40pt;z-index:251671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" filled="f" stroked="f">
                <v:textbox style="mso-fit-shape-to-text:t">
                  <w:txbxContent>
                    <w:p w14:paraId="21C9E18A" w14:textId="77777777" w:rsidR="00BB5F20" w:rsidRDefault="00BB5F20" w:rsidP="00BB5F20">
                      <w:pPr>
                        <w:pStyle w:val="NormalWeb"/>
                        <w:spacing w:before="40" w:beforeAutospacing="0" w:after="40" w:afterAutospacing="0" w:line="273" w:lineRule="auto"/>
                        <w:jc w:val="center"/>
                      </w:pPr>
                      <w:r>
                        <w:rPr>
                          <w:rFonts w:ascii="Arial" w:hAnsi="Arial"/>
                          <w:b/>
                          <w:bCs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Participated in a focus group (n=14)</w:t>
                      </w:r>
                    </w:p>
                  </w:txbxContent>
                </v:textbox>
              </v:shape>
            </w:pict>
          </mc:Fallback>
        </mc:AlternateContent>
      </w:r>
    </w:p>
    <w:p w14:paraId="57C36850" w14:textId="77777777" w:rsidR="00FA2A18" w:rsidRDefault="00FA2A18" w:rsidP="00BB5F20"/>
    <w:p w14:paraId="683649B1" w14:textId="77777777" w:rsidR="00FA2A18" w:rsidRDefault="00FA2A18" w:rsidP="00BB5F20"/>
    <w:p w14:paraId="73DE2A17" w14:textId="77777777" w:rsidR="00FA2A18" w:rsidRDefault="00FA2A18" w:rsidP="00BB5F20"/>
    <w:p w14:paraId="5123D5DE" w14:textId="30047AAB" w:rsidR="00395ADA" w:rsidRPr="00CA4CF4" w:rsidRDefault="00FC3294" w:rsidP="00CA4CF4">
      <w:r>
        <w:t xml:space="preserve">                            </w:t>
      </w:r>
      <w:r w:rsidR="000E5BB7">
        <w:t xml:space="preserve"> </w:t>
      </w:r>
      <w:r>
        <w:t xml:space="preserve">  </w:t>
      </w:r>
      <w:bookmarkEnd w:id="1"/>
    </w:p>
    <w:sectPr w:rsidR="00395ADA" w:rsidRPr="00CA4CF4" w:rsidSect="0017265E">
      <w:footerReference w:type="default" r:id="rId10"/>
      <w:pgSz w:w="11906" w:h="16838"/>
      <w:pgMar w:top="1440" w:right="1134" w:bottom="1134" w:left="1134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A6E57" w14:textId="77777777" w:rsidR="00770886" w:rsidRDefault="00770886" w:rsidP="009C7435">
      <w:pPr>
        <w:spacing w:after="0" w:line="240" w:lineRule="auto"/>
      </w:pPr>
      <w:r>
        <w:separator/>
      </w:r>
    </w:p>
  </w:endnote>
  <w:endnote w:type="continuationSeparator" w:id="0">
    <w:p w14:paraId="61E0F73A" w14:textId="77777777" w:rsidR="00770886" w:rsidRDefault="00770886" w:rsidP="009C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Lato" w:hAnsi="Lato"/>
        <w:i/>
        <w:sz w:val="20"/>
        <w:szCs w:val="20"/>
      </w:rPr>
      <w:id w:val="-174818596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sdt>
        <w:sdtPr>
          <w:rPr>
            <w:rFonts w:ascii="Lato" w:hAnsi="Lato"/>
            <w:i/>
            <w:sz w:val="20"/>
            <w:szCs w:val="20"/>
          </w:rPr>
          <w:id w:val="1320776007"/>
          <w:docPartObj>
            <w:docPartGallery w:val="Page Numbers (Top of Page)"/>
            <w:docPartUnique/>
          </w:docPartObj>
        </w:sdtPr>
        <w:sdtEndPr>
          <w:rPr>
            <w:rFonts w:asciiTheme="minorHAnsi" w:hAnsiTheme="minorHAnsi" w:cstheme="minorHAnsi"/>
          </w:rPr>
        </w:sdtEndPr>
        <w:sdtContent>
          <w:p w14:paraId="2744E945" w14:textId="3A844D09" w:rsidR="00BC3699" w:rsidRPr="00B03EA5" w:rsidRDefault="00BC3699">
            <w:pPr>
              <w:pStyle w:val="Footer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03EA5">
              <w:rPr>
                <w:rFonts w:cstheme="minorHAnsi"/>
                <w:i/>
                <w:sz w:val="20"/>
                <w:szCs w:val="20"/>
              </w:rPr>
              <w:t xml:space="preserve">Page 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begin"/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instrText xml:space="preserve"> PAGE </w:instrTex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separate"/>
            </w:r>
            <w:r w:rsidR="00BF5EFB">
              <w:rPr>
                <w:rFonts w:cstheme="minorHAnsi"/>
                <w:bCs/>
                <w:i/>
                <w:noProof/>
                <w:sz w:val="20"/>
                <w:szCs w:val="20"/>
              </w:rPr>
              <w:t>4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end"/>
            </w:r>
            <w:r w:rsidRPr="00B03EA5">
              <w:rPr>
                <w:rFonts w:cstheme="minorHAnsi"/>
                <w:i/>
                <w:sz w:val="20"/>
                <w:szCs w:val="20"/>
              </w:rPr>
              <w:t xml:space="preserve"> of 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begin"/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instrText xml:space="preserve"> NUMPAGES  </w:instrTex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separate"/>
            </w:r>
            <w:r w:rsidR="00BF5EFB">
              <w:rPr>
                <w:rFonts w:cstheme="minorHAnsi"/>
                <w:bCs/>
                <w:i/>
                <w:noProof/>
                <w:sz w:val="20"/>
                <w:szCs w:val="20"/>
              </w:rPr>
              <w:t>4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  <w:p w14:paraId="19B5B876" w14:textId="77777777" w:rsidR="00BC3699" w:rsidRDefault="00BC3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8FDEC" w14:textId="77777777" w:rsidR="00770886" w:rsidRDefault="00770886" w:rsidP="009C7435">
      <w:pPr>
        <w:spacing w:after="0" w:line="240" w:lineRule="auto"/>
      </w:pPr>
      <w:r>
        <w:separator/>
      </w:r>
    </w:p>
  </w:footnote>
  <w:footnote w:type="continuationSeparator" w:id="0">
    <w:p w14:paraId="6A926876" w14:textId="77777777" w:rsidR="00770886" w:rsidRDefault="00770886" w:rsidP="009C74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2F9E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D6117"/>
    <w:multiLevelType w:val="hybridMultilevel"/>
    <w:tmpl w:val="07EAE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4F33"/>
    <w:multiLevelType w:val="hybridMultilevel"/>
    <w:tmpl w:val="4F280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06E11"/>
    <w:multiLevelType w:val="hybridMultilevel"/>
    <w:tmpl w:val="9F3AD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5410D"/>
    <w:multiLevelType w:val="hybridMultilevel"/>
    <w:tmpl w:val="9E7ED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D2D96"/>
    <w:multiLevelType w:val="hybridMultilevel"/>
    <w:tmpl w:val="28C69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94F99"/>
    <w:multiLevelType w:val="hybridMultilevel"/>
    <w:tmpl w:val="D6BEE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D3D25"/>
    <w:multiLevelType w:val="hybridMultilevel"/>
    <w:tmpl w:val="6D7CCB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5356287"/>
    <w:multiLevelType w:val="hybridMultilevel"/>
    <w:tmpl w:val="382A3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EA7B49"/>
    <w:multiLevelType w:val="hybridMultilevel"/>
    <w:tmpl w:val="EA02D2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05DAA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84F1C"/>
    <w:multiLevelType w:val="hybridMultilevel"/>
    <w:tmpl w:val="6682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9B2BCD"/>
    <w:multiLevelType w:val="hybridMultilevel"/>
    <w:tmpl w:val="2DCA0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CA1828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C4DC1"/>
    <w:multiLevelType w:val="hybridMultilevel"/>
    <w:tmpl w:val="3B989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3B7621"/>
    <w:multiLevelType w:val="hybridMultilevel"/>
    <w:tmpl w:val="4B80C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8142B4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B2200"/>
    <w:multiLevelType w:val="hybridMultilevel"/>
    <w:tmpl w:val="33EC2A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F418D"/>
    <w:multiLevelType w:val="hybridMultilevel"/>
    <w:tmpl w:val="030AD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D76528"/>
    <w:multiLevelType w:val="hybridMultilevel"/>
    <w:tmpl w:val="F8EC2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6C407B"/>
    <w:multiLevelType w:val="hybridMultilevel"/>
    <w:tmpl w:val="DFF450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2E6CDC"/>
    <w:multiLevelType w:val="hybridMultilevel"/>
    <w:tmpl w:val="220A2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881739"/>
    <w:multiLevelType w:val="hybridMultilevel"/>
    <w:tmpl w:val="3E4401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9013F1"/>
    <w:multiLevelType w:val="hybridMultilevel"/>
    <w:tmpl w:val="21C02246"/>
    <w:lvl w:ilvl="0" w:tplc="42065C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BC07C0"/>
    <w:multiLevelType w:val="hybridMultilevel"/>
    <w:tmpl w:val="06F65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CD41D8"/>
    <w:multiLevelType w:val="hybridMultilevel"/>
    <w:tmpl w:val="6D76A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967961">
    <w:abstractNumId w:val="7"/>
  </w:num>
  <w:num w:numId="2" w16cid:durableId="329673356">
    <w:abstractNumId w:val="22"/>
  </w:num>
  <w:num w:numId="3" w16cid:durableId="1318608231">
    <w:abstractNumId w:val="19"/>
  </w:num>
  <w:num w:numId="4" w16cid:durableId="1497258096">
    <w:abstractNumId w:val="14"/>
  </w:num>
  <w:num w:numId="5" w16cid:durableId="1033648628">
    <w:abstractNumId w:val="25"/>
  </w:num>
  <w:num w:numId="6" w16cid:durableId="780535942">
    <w:abstractNumId w:val="1"/>
  </w:num>
  <w:num w:numId="7" w16cid:durableId="638582888">
    <w:abstractNumId w:val="12"/>
  </w:num>
  <w:num w:numId="8" w16cid:durableId="888568718">
    <w:abstractNumId w:val="4"/>
  </w:num>
  <w:num w:numId="9" w16cid:durableId="903175818">
    <w:abstractNumId w:val="18"/>
  </w:num>
  <w:num w:numId="10" w16cid:durableId="250939962">
    <w:abstractNumId w:val="8"/>
  </w:num>
  <w:num w:numId="11" w16cid:durableId="672222065">
    <w:abstractNumId w:val="5"/>
  </w:num>
  <w:num w:numId="12" w16cid:durableId="1771849184">
    <w:abstractNumId w:val="6"/>
  </w:num>
  <w:num w:numId="13" w16cid:durableId="1655374532">
    <w:abstractNumId w:val="24"/>
  </w:num>
  <w:num w:numId="14" w16cid:durableId="1134980934">
    <w:abstractNumId w:val="3"/>
  </w:num>
  <w:num w:numId="15" w16cid:durableId="843125706">
    <w:abstractNumId w:val="11"/>
  </w:num>
  <w:num w:numId="16" w16cid:durableId="829442363">
    <w:abstractNumId w:val="13"/>
  </w:num>
  <w:num w:numId="17" w16cid:durableId="239339340">
    <w:abstractNumId w:val="9"/>
  </w:num>
  <w:num w:numId="18" w16cid:durableId="2050061698">
    <w:abstractNumId w:val="15"/>
  </w:num>
  <w:num w:numId="19" w16cid:durableId="1239024213">
    <w:abstractNumId w:val="20"/>
  </w:num>
  <w:num w:numId="20" w16cid:durableId="691495590">
    <w:abstractNumId w:val="21"/>
  </w:num>
  <w:num w:numId="21" w16cid:durableId="960381359">
    <w:abstractNumId w:val="2"/>
  </w:num>
  <w:num w:numId="22" w16cid:durableId="192039899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06538381">
    <w:abstractNumId w:val="10"/>
  </w:num>
  <w:num w:numId="24" w16cid:durableId="908610574">
    <w:abstractNumId w:val="0"/>
  </w:num>
  <w:num w:numId="25" w16cid:durableId="1221163496">
    <w:abstractNumId w:val="16"/>
  </w:num>
  <w:num w:numId="26" w16cid:durableId="202874966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9EAF12A-03ED-4252-B6A9-6E2EAA427CE0}"/>
    <w:docVar w:name="dgnword-eventsink" w:val="344996440"/>
  </w:docVars>
  <w:rsids>
    <w:rsidRoot w:val="00380E97"/>
    <w:rsid w:val="000052C9"/>
    <w:rsid w:val="000474CA"/>
    <w:rsid w:val="000A4362"/>
    <w:rsid w:val="000C11C3"/>
    <w:rsid w:val="000C3B60"/>
    <w:rsid w:val="000D7434"/>
    <w:rsid w:val="000E3D8F"/>
    <w:rsid w:val="000E5BB7"/>
    <w:rsid w:val="00103AB5"/>
    <w:rsid w:val="001059A6"/>
    <w:rsid w:val="001110E6"/>
    <w:rsid w:val="00120AB8"/>
    <w:rsid w:val="00153F2C"/>
    <w:rsid w:val="00155048"/>
    <w:rsid w:val="00155BED"/>
    <w:rsid w:val="00166A42"/>
    <w:rsid w:val="0017265E"/>
    <w:rsid w:val="00182526"/>
    <w:rsid w:val="001831C2"/>
    <w:rsid w:val="00195C57"/>
    <w:rsid w:val="001D03B9"/>
    <w:rsid w:val="001F2F15"/>
    <w:rsid w:val="002263E2"/>
    <w:rsid w:val="0025426B"/>
    <w:rsid w:val="00256162"/>
    <w:rsid w:val="002572D8"/>
    <w:rsid w:val="002A34F6"/>
    <w:rsid w:val="002C2475"/>
    <w:rsid w:val="00300339"/>
    <w:rsid w:val="0030314D"/>
    <w:rsid w:val="00306E9E"/>
    <w:rsid w:val="003159BA"/>
    <w:rsid w:val="00360B2C"/>
    <w:rsid w:val="00365427"/>
    <w:rsid w:val="003761F6"/>
    <w:rsid w:val="00380E97"/>
    <w:rsid w:val="00385373"/>
    <w:rsid w:val="00387A46"/>
    <w:rsid w:val="003948FF"/>
    <w:rsid w:val="00395ADA"/>
    <w:rsid w:val="003B183E"/>
    <w:rsid w:val="003B3EEB"/>
    <w:rsid w:val="003F533A"/>
    <w:rsid w:val="00415533"/>
    <w:rsid w:val="00453E0D"/>
    <w:rsid w:val="00474722"/>
    <w:rsid w:val="00476D8F"/>
    <w:rsid w:val="004A1990"/>
    <w:rsid w:val="004A5E50"/>
    <w:rsid w:val="004B5F3B"/>
    <w:rsid w:val="004D3426"/>
    <w:rsid w:val="004E1E88"/>
    <w:rsid w:val="004F2599"/>
    <w:rsid w:val="0052535C"/>
    <w:rsid w:val="005425F4"/>
    <w:rsid w:val="005B5F77"/>
    <w:rsid w:val="00605AD2"/>
    <w:rsid w:val="00624DCB"/>
    <w:rsid w:val="00631646"/>
    <w:rsid w:val="00634871"/>
    <w:rsid w:val="00652468"/>
    <w:rsid w:val="00652D7D"/>
    <w:rsid w:val="00655453"/>
    <w:rsid w:val="006761E4"/>
    <w:rsid w:val="00676DD3"/>
    <w:rsid w:val="006952D5"/>
    <w:rsid w:val="006A2A25"/>
    <w:rsid w:val="006A6846"/>
    <w:rsid w:val="006B10F6"/>
    <w:rsid w:val="006B1B71"/>
    <w:rsid w:val="006B5047"/>
    <w:rsid w:val="006C27ED"/>
    <w:rsid w:val="006E1F42"/>
    <w:rsid w:val="00710258"/>
    <w:rsid w:val="00733354"/>
    <w:rsid w:val="0073745C"/>
    <w:rsid w:val="00766270"/>
    <w:rsid w:val="00770886"/>
    <w:rsid w:val="007710EC"/>
    <w:rsid w:val="00777C83"/>
    <w:rsid w:val="00785F76"/>
    <w:rsid w:val="00795D4E"/>
    <w:rsid w:val="007A2DD9"/>
    <w:rsid w:val="007B17AA"/>
    <w:rsid w:val="007B2673"/>
    <w:rsid w:val="007D2012"/>
    <w:rsid w:val="007F63F1"/>
    <w:rsid w:val="00806B66"/>
    <w:rsid w:val="008118DB"/>
    <w:rsid w:val="008560F9"/>
    <w:rsid w:val="00861025"/>
    <w:rsid w:val="0087119E"/>
    <w:rsid w:val="008831CC"/>
    <w:rsid w:val="0089513A"/>
    <w:rsid w:val="00896968"/>
    <w:rsid w:val="008C4571"/>
    <w:rsid w:val="008D3C62"/>
    <w:rsid w:val="008E4FF3"/>
    <w:rsid w:val="008F697A"/>
    <w:rsid w:val="009308C8"/>
    <w:rsid w:val="0093759A"/>
    <w:rsid w:val="0096003C"/>
    <w:rsid w:val="0097335D"/>
    <w:rsid w:val="00992F8C"/>
    <w:rsid w:val="009A329C"/>
    <w:rsid w:val="009B0A72"/>
    <w:rsid w:val="009C7435"/>
    <w:rsid w:val="009D2531"/>
    <w:rsid w:val="009E1CB8"/>
    <w:rsid w:val="00A15875"/>
    <w:rsid w:val="00A1631B"/>
    <w:rsid w:val="00A16A8B"/>
    <w:rsid w:val="00A3153C"/>
    <w:rsid w:val="00A35049"/>
    <w:rsid w:val="00A50858"/>
    <w:rsid w:val="00A525A0"/>
    <w:rsid w:val="00A75D9C"/>
    <w:rsid w:val="00A831B8"/>
    <w:rsid w:val="00B01A7D"/>
    <w:rsid w:val="00B03EA5"/>
    <w:rsid w:val="00B0501C"/>
    <w:rsid w:val="00B15DBB"/>
    <w:rsid w:val="00B223A9"/>
    <w:rsid w:val="00B4574E"/>
    <w:rsid w:val="00B56D83"/>
    <w:rsid w:val="00B858B4"/>
    <w:rsid w:val="00B94206"/>
    <w:rsid w:val="00B95CED"/>
    <w:rsid w:val="00B96927"/>
    <w:rsid w:val="00BA7BF1"/>
    <w:rsid w:val="00BB5F20"/>
    <w:rsid w:val="00BC3699"/>
    <w:rsid w:val="00BE1723"/>
    <w:rsid w:val="00BE6EE6"/>
    <w:rsid w:val="00BF2779"/>
    <w:rsid w:val="00BF3539"/>
    <w:rsid w:val="00BF5EFB"/>
    <w:rsid w:val="00C13332"/>
    <w:rsid w:val="00C2000B"/>
    <w:rsid w:val="00C22ECB"/>
    <w:rsid w:val="00C469B7"/>
    <w:rsid w:val="00C560BA"/>
    <w:rsid w:val="00C81F8D"/>
    <w:rsid w:val="00CA4CF4"/>
    <w:rsid w:val="00CD4C2A"/>
    <w:rsid w:val="00CF3955"/>
    <w:rsid w:val="00CF5C72"/>
    <w:rsid w:val="00D03CA4"/>
    <w:rsid w:val="00D1579A"/>
    <w:rsid w:val="00D323BB"/>
    <w:rsid w:val="00D353FE"/>
    <w:rsid w:val="00D3632F"/>
    <w:rsid w:val="00D423B1"/>
    <w:rsid w:val="00D434D2"/>
    <w:rsid w:val="00D6238C"/>
    <w:rsid w:val="00D63339"/>
    <w:rsid w:val="00D73DD9"/>
    <w:rsid w:val="00D94898"/>
    <w:rsid w:val="00D97271"/>
    <w:rsid w:val="00DA4F24"/>
    <w:rsid w:val="00DE7F15"/>
    <w:rsid w:val="00DF2FD7"/>
    <w:rsid w:val="00E3278F"/>
    <w:rsid w:val="00E42F94"/>
    <w:rsid w:val="00E80BDD"/>
    <w:rsid w:val="00E82A7C"/>
    <w:rsid w:val="00EB3CFA"/>
    <w:rsid w:val="00EB4868"/>
    <w:rsid w:val="00ED40E6"/>
    <w:rsid w:val="00ED665E"/>
    <w:rsid w:val="00EF1754"/>
    <w:rsid w:val="00EF1B90"/>
    <w:rsid w:val="00F1415F"/>
    <w:rsid w:val="00F14A3E"/>
    <w:rsid w:val="00F37F28"/>
    <w:rsid w:val="00F41BA4"/>
    <w:rsid w:val="00F5468C"/>
    <w:rsid w:val="00F6043E"/>
    <w:rsid w:val="00F61B05"/>
    <w:rsid w:val="00F76641"/>
    <w:rsid w:val="00F82ABB"/>
    <w:rsid w:val="00F8565A"/>
    <w:rsid w:val="00FA2A18"/>
    <w:rsid w:val="00FA7ACC"/>
    <w:rsid w:val="00FB4D31"/>
    <w:rsid w:val="00FC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DA918"/>
  <w15:docId w15:val="{BAFBFB09-BAEA-4E7F-9F69-066C66FC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17AA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A7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435"/>
  </w:style>
  <w:style w:type="paragraph" w:styleId="Footer">
    <w:name w:val="footer"/>
    <w:basedOn w:val="Normal"/>
    <w:link w:val="FooterChar"/>
    <w:uiPriority w:val="99"/>
    <w:unhideWhenUsed/>
    <w:rsid w:val="009C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435"/>
  </w:style>
  <w:style w:type="paragraph" w:styleId="BalloonText">
    <w:name w:val="Balloon Text"/>
    <w:basedOn w:val="Normal"/>
    <w:link w:val="BalloonTextChar"/>
    <w:uiPriority w:val="99"/>
    <w:semiHidden/>
    <w:unhideWhenUsed/>
    <w:rsid w:val="00695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D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17AA"/>
    <w:rPr>
      <w:rFonts w:ascii="Calibri" w:eastAsiaTheme="majorEastAsia" w:hAnsi="Calibri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A7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AC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B5F20"/>
    <w:pPr>
      <w:spacing w:before="100" w:beforeAutospacing="1" w:after="100" w:afterAutospacing="1" w:line="240" w:lineRule="auto"/>
    </w:pPr>
    <w:rPr>
      <w:rFonts w:ascii="Times New Roman" w:eastAsiaTheme="minorEastAsia" w:hAnsi="Times New Roman" w:cs="Arial"/>
      <w:sz w:val="24"/>
      <w:szCs w:val="20"/>
      <w:lang w:eastAsia="en-GB"/>
    </w:rPr>
  </w:style>
  <w:style w:type="paragraph" w:styleId="Caption">
    <w:name w:val="caption"/>
    <w:basedOn w:val="Normal"/>
    <w:next w:val="CaptionDescription"/>
    <w:link w:val="CaptionChar"/>
    <w:uiPriority w:val="2"/>
    <w:qFormat/>
    <w:rsid w:val="00BB5F20"/>
    <w:pPr>
      <w:keepLines/>
      <w:spacing w:before="40" w:after="120" w:line="360" w:lineRule="auto"/>
    </w:pPr>
    <w:rPr>
      <w:rFonts w:ascii="Arial" w:eastAsia="Times New Roman" w:hAnsi="Arial" w:cs="Arial"/>
      <w:b/>
      <w:bCs/>
      <w:szCs w:val="24"/>
      <w:lang w:eastAsia="en-GB"/>
    </w:rPr>
  </w:style>
  <w:style w:type="paragraph" w:customStyle="1" w:styleId="CaptionDescription">
    <w:name w:val="Caption Description"/>
    <w:basedOn w:val="Caption"/>
    <w:next w:val="Normal"/>
    <w:link w:val="CaptionDescriptionChar"/>
    <w:uiPriority w:val="2"/>
    <w:qFormat/>
    <w:rsid w:val="00BB5F20"/>
    <w:pPr>
      <w:ind w:left="284"/>
    </w:pPr>
  </w:style>
  <w:style w:type="character" w:customStyle="1" w:styleId="CaptionChar">
    <w:name w:val="Caption Char"/>
    <w:basedOn w:val="DefaultParagraphFont"/>
    <w:link w:val="Caption"/>
    <w:uiPriority w:val="2"/>
    <w:rsid w:val="00BB5F20"/>
    <w:rPr>
      <w:rFonts w:ascii="Arial" w:eastAsia="Times New Roman" w:hAnsi="Arial" w:cs="Arial"/>
      <w:b/>
      <w:bCs/>
      <w:szCs w:val="24"/>
      <w:lang w:eastAsia="en-GB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BB5F20"/>
    <w:rPr>
      <w:rFonts w:ascii="Arial" w:eastAsia="Times New Roman" w:hAnsi="Arial" w:cs="Arial"/>
      <w:b/>
      <w:bCs/>
      <w:szCs w:val="24"/>
      <w:lang w:eastAsia="en-GB"/>
    </w:rPr>
  </w:style>
  <w:style w:type="paragraph" w:styleId="Revision">
    <w:name w:val="Revision"/>
    <w:hidden/>
    <w:uiPriority w:val="99"/>
    <w:semiHidden/>
    <w:rsid w:val="00806B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0CC599A12044DBD4DD0F00971D6CA" ma:contentTypeVersion="18" ma:contentTypeDescription="Create a new document." ma:contentTypeScope="" ma:versionID="dac3a6f7a9cbaf866544d746406fd67c">
  <xsd:schema xmlns:xsd="http://www.w3.org/2001/XMLSchema" xmlns:xs="http://www.w3.org/2001/XMLSchema" xmlns:p="http://schemas.microsoft.com/office/2006/metadata/properties" xmlns:ns3="d6800d24-4e1c-441c-9430-605f81ef4aee" xmlns:ns4="57ab0977-e457-4505-a001-d9f86435ccbe" targetNamespace="http://schemas.microsoft.com/office/2006/metadata/properties" ma:root="true" ma:fieldsID="34ebf77d0d2198ce246a09feb69fb614" ns3:_="" ns4:_="">
    <xsd:import namespace="d6800d24-4e1c-441c-9430-605f81ef4aee"/>
    <xsd:import namespace="57ab0977-e457-4505-a001-d9f86435c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0d24-4e1c-441c-9430-605f81ef4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b0977-e457-4505-a001-d9f86435c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800d24-4e1c-441c-9430-605f81ef4aee" xsi:nil="true"/>
  </documentManagement>
</p:properties>
</file>

<file path=customXml/itemProps1.xml><?xml version="1.0" encoding="utf-8"?>
<ds:datastoreItem xmlns:ds="http://schemas.openxmlformats.org/officeDocument/2006/customXml" ds:itemID="{D49FA065-4483-4008-8AC9-0BC13AD348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0d24-4e1c-441c-9430-605f81ef4aee"/>
    <ds:schemaRef ds:uri="57ab0977-e457-4505-a001-d9f86435c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EE91CA-1DB3-4B97-B691-880244800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BFF788-811E-4DE5-86BE-EC44C4F4D268}">
  <ds:schemaRefs>
    <ds:schemaRef ds:uri="http://schemas.microsoft.com/office/2006/metadata/properties"/>
    <ds:schemaRef ds:uri="http://schemas.microsoft.com/office/infopath/2007/PartnerControls"/>
    <ds:schemaRef ds:uri="d6800d24-4e1c-441c-9430-605f81ef4a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Virtual Knee School Phase 2 Patient Flow Chart</dc:title>
  <dc:creator>Anna Anderson</dc:creator>
  <cp:lastModifiedBy>Anna Anderson</cp:lastModifiedBy>
  <cp:revision>2</cp:revision>
  <cp:lastPrinted>2023-03-10T19:26:00Z</cp:lastPrinted>
  <dcterms:created xsi:type="dcterms:W3CDTF">2024-07-09T19:35:00Z</dcterms:created>
  <dcterms:modified xsi:type="dcterms:W3CDTF">2024-07-0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0CC599A12044DBD4DD0F00971D6CA</vt:lpwstr>
  </property>
</Properties>
</file>